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4-Accent1"/>
        <w:tblW w:w="0" w:type="auto"/>
        <w:tblLayout w:type="fixed"/>
        <w:tblLook w:val="06A0" w:firstRow="1" w:lastRow="0" w:firstColumn="1" w:lastColumn="0" w:noHBand="1" w:noVBand="1"/>
      </w:tblPr>
      <w:tblGrid>
        <w:gridCol w:w="4455"/>
        <w:gridCol w:w="1830"/>
        <w:gridCol w:w="6675"/>
      </w:tblGrid>
      <w:tr w:rsidR="6E5A3787" w:rsidTr="1F131C61" w14:paraId="38496007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3C15870C" w:rsidP="6E5A3787" w:rsidRDefault="3C15870C" w14:paraId="19079F31" w14:textId="64886829">
            <w:pPr>
              <w:spacing w:line="279" w:lineRule="auto"/>
            </w:pPr>
            <w:bookmarkStart w:name="_GoBack" w:id="0"/>
            <w:bookmarkEnd w:id="0"/>
            <w:r>
              <w:t>ERIC Improvement Strategy identifi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3C15870C" w:rsidP="6E5A3787" w:rsidRDefault="3C15870C" w14:paraId="23364D32" w14:textId="26D10A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ndicato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3C15870C" w:rsidP="6E5A3787" w:rsidRDefault="3C15870C" w14:paraId="0BF0A3D0" w14:textId="5595E7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olkit contents to support</w:t>
            </w:r>
          </w:p>
        </w:tc>
      </w:tr>
      <w:tr w:rsidR="6E5A3787" w:rsidTr="1F131C61" w14:paraId="0F005EA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3C15870C" w:rsidP="6E5A3787" w:rsidRDefault="3C15870C" w14:paraId="1621BDDB" w14:textId="05A16CDC">
            <w:r>
              <w:t>Access new fund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3C15870C" w:rsidP="6E5A3787" w:rsidRDefault="3C15870C" w14:paraId="34D15352" w14:textId="424EE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3C15870C" w:rsidP="6E5A3787" w:rsidRDefault="3C15870C" w14:paraId="7B96893F" w14:textId="316E9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unding for Yorkshire registry of patient leaflets</w:t>
            </w:r>
            <w:r w:rsidR="62ACA913">
              <w:t>.</w:t>
            </w:r>
          </w:p>
          <w:p w:rsidR="39EA7540" w:rsidP="6E5A3787" w:rsidRDefault="39EA7540" w14:paraId="5CA4BDA0" w14:textId="22E60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  <w:r w:rsidR="3C15870C">
              <w:t>rint resources and/or online materials</w:t>
            </w:r>
            <w:r w:rsidR="18B3B8D0">
              <w:t>.</w:t>
            </w:r>
          </w:p>
          <w:p w:rsidR="7A52F00B" w:rsidP="6E5A3787" w:rsidRDefault="7A52F00B" w14:paraId="19D88677" w14:textId="19C89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  <w:r w:rsidR="3C15870C">
              <w:t>ro</w:t>
            </w:r>
            <w:r w:rsidR="5702C051">
              <w:t xml:space="preserve">vide statements of evidence base for indicators and standards for </w:t>
            </w:r>
            <w:r w:rsidR="21518E45">
              <w:t>Trust executives to mobilise resources.</w:t>
            </w:r>
          </w:p>
        </w:tc>
      </w:tr>
      <w:tr w:rsidR="6E5A3787" w:rsidTr="1F131C61" w14:paraId="4257D4E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3BF29DD0" w:rsidP="6E5A3787" w:rsidRDefault="3BF29DD0" w14:paraId="510920F8" w14:textId="72E93004">
            <w:r>
              <w:t>Alter incentive/allowance structur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3BF29DD0" w:rsidP="6E5A3787" w:rsidRDefault="3BF29DD0" w14:paraId="0EF2208D" w14:textId="597C2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72F458DF" w:rsidP="6E5A3787" w:rsidRDefault="72F458DF" w14:paraId="54A6B8BE" w14:textId="17A83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financial incentive source identified.</w:t>
            </w:r>
          </w:p>
          <w:p w:rsidR="72F458DF" w:rsidP="6E5A3787" w:rsidRDefault="72F458DF" w14:paraId="5B92C0FD" w14:textId="6533A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romote within </w:t>
            </w:r>
            <w:r w:rsidRPr="6E5A3787">
              <w:rPr>
                <w:highlight w:val="yellow"/>
              </w:rPr>
              <w:t>AXA</w:t>
            </w:r>
            <w:r>
              <w:t xml:space="preserve"> accreditation standard achievements.</w:t>
            </w:r>
          </w:p>
          <w:p w:rsidR="0CE70235" w:rsidP="6E5A3787" w:rsidRDefault="0CE70235" w14:paraId="4F99C821" w14:textId="269D6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vidence of application of indicators into practice </w:t>
            </w:r>
            <w:r w:rsidR="6AF8A35B">
              <w:t>can be used to support achievement in quality improvement schemes.</w:t>
            </w:r>
          </w:p>
        </w:tc>
      </w:tr>
      <w:tr w:rsidR="6E5A3787" w:rsidTr="1F131C61" w14:paraId="4ADC0D0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4BF83B1F" w:rsidP="6E5A3787" w:rsidRDefault="4BF83B1F" w14:paraId="7C26D67A" w14:textId="4C00459C">
            <w:r>
              <w:t>Alter patient/consumer fe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4BF83B1F" w:rsidP="6E5A3787" w:rsidRDefault="4BF83B1F" w14:paraId="2E94623A" w14:textId="75550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4BF83B1F" w:rsidP="6E5A3787" w:rsidRDefault="4BF83B1F" w14:paraId="54A44E0C" w14:textId="51189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applicable in UK.</w:t>
            </w:r>
          </w:p>
        </w:tc>
      </w:tr>
      <w:tr w:rsidR="6E5A3787" w:rsidTr="1F131C61" w14:paraId="45F7C09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4BF83B1F" w:rsidP="6E5A3787" w:rsidRDefault="4BF83B1F" w14:paraId="33470093" w14:textId="482BC1BB">
            <w:r>
              <w:t>Assess for readiness and identify barriers and facilitato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4BF83B1F" w:rsidP="6E5A3787" w:rsidRDefault="4BF83B1F" w14:paraId="715A672D" w14:textId="08255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16813ABB" w:rsidP="6E5A3787" w:rsidRDefault="16813ABB" w14:paraId="38F08AF6" w14:textId="793C4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IP team to review barriers and facilitators with local team.  Provide customisable action plans on how to operationalise indicators.</w:t>
            </w:r>
          </w:p>
        </w:tc>
      </w:tr>
      <w:tr w:rsidR="6E5A3787" w:rsidTr="1F131C61" w14:paraId="4AF84A8C" w14:textId="77777777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335D9CF9" w:rsidP="6E5A3787" w:rsidRDefault="335D9CF9" w14:paraId="12184EB8" w14:textId="31233378">
            <w:r>
              <w:t>Audit and provide feedbac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335D9CF9" w:rsidP="6E5A3787" w:rsidRDefault="335D9CF9" w14:paraId="64A61F9C" w14:textId="44701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335D9CF9" w:rsidP="6E5A3787" w:rsidRDefault="797FEDEA" w14:paraId="082D1BFE" w14:textId="4D8BA2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IP audit tool and feedback reports developed, including inclusion and exclusion criteria for denominators, evidence base, reaudit cycle.</w:t>
            </w:r>
          </w:p>
        </w:tc>
      </w:tr>
      <w:tr w:rsidR="6E5A3787" w:rsidTr="1F131C61" w14:paraId="5422517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552D504A" w:rsidP="6E5A3787" w:rsidRDefault="552D504A" w14:paraId="1A6F07EE" w14:textId="69ABFA1D">
            <w:r>
              <w:t>Build a coali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552D504A" w:rsidP="6E5A3787" w:rsidRDefault="552D504A" w14:paraId="354AFC4E" w14:textId="7A936C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5E3BE331" w:rsidP="6E5A3787" w:rsidRDefault="5E3BE331" w14:paraId="231EC019" w14:textId="2EEE9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CIP opioid stewardship </w:t>
            </w:r>
            <w:r w:rsidR="462E2007">
              <w:t>quality improvement collaborative established with scheduled regular online meetings and educational updates.</w:t>
            </w:r>
          </w:p>
        </w:tc>
      </w:tr>
      <w:tr w:rsidR="6E5A3787" w:rsidTr="1F131C61" w14:paraId="5561168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63A145AF" w:rsidP="6E5A3787" w:rsidRDefault="63A145AF" w14:paraId="144C3705" w14:textId="0B03667B">
            <w:r>
              <w:t>Capture and share local knowledg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63A145AF" w:rsidP="6E5A3787" w:rsidRDefault="63A145AF" w14:paraId="3121AA0D" w14:textId="1CE1B2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63A145AF" w:rsidP="6E5A3787" w:rsidRDefault="63A145AF" w14:paraId="718FB0A9" w14:textId="29424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IP opioid stewardship quality improvement collaborative established with scheduled regular online meetings and educational updates.</w:t>
            </w:r>
          </w:p>
        </w:tc>
      </w:tr>
      <w:tr w:rsidR="6E5A3787" w:rsidTr="1F131C61" w14:paraId="6CCA903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63A145AF" w:rsidP="6E5A3787" w:rsidRDefault="63A145AF" w14:paraId="4FD25A5F" w14:textId="07F6E49D">
            <w:r>
              <w:t>Change physical structure and equipm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63A145AF" w:rsidP="6E5A3787" w:rsidRDefault="63A145AF" w14:paraId="2872C7BC" w14:textId="52B3B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6E5A3787" w:rsidP="6E5A3787" w:rsidRDefault="1B1783D0" w14:paraId="308679C1" w14:textId="64E0A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IP repository of patient information leaflets and</w:t>
            </w:r>
            <w:r w:rsidR="1F5B23A3">
              <w:t xml:space="preserve"> adaptable</w:t>
            </w:r>
            <w:r>
              <w:t xml:space="preserve"> opioid stewardship protocol.</w:t>
            </w:r>
          </w:p>
          <w:p w:rsidR="6E5A3787" w:rsidP="6E5A3787" w:rsidRDefault="1B1783D0" w14:paraId="034997A4" w14:textId="0AF7F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formation on BCIP website regarding repository.</w:t>
            </w:r>
          </w:p>
          <w:p w:rsidR="6E5A3787" w:rsidP="6E5A3787" w:rsidRDefault="1B1783D0" w14:paraId="00C3FEB0" w14:textId="7AF91C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formation for staff noticeboards on opioid stewardship and recommendations.</w:t>
            </w:r>
          </w:p>
        </w:tc>
      </w:tr>
      <w:tr w:rsidR="7B2F7B6A" w:rsidTr="1F131C61" w14:paraId="2EBE6DE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0936DA6F" w:rsidP="7B2F7B6A" w:rsidRDefault="0936DA6F" w14:paraId="3D02D77C" w14:textId="27A897F1">
            <w:r>
              <w:t>Conduct cyclical small tests of chang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0936DA6F" w:rsidP="7B2F7B6A" w:rsidRDefault="0936DA6F" w14:paraId="24B61F38" w14:textId="5C31AA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1203B0F0" w:rsidP="7B2F7B6A" w:rsidRDefault="1203B0F0" w14:paraId="4F384E1A" w14:textId="7D840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vice on implementing change, including template for plan, do, study, act (PDSA) cycles.</w:t>
            </w:r>
          </w:p>
        </w:tc>
      </w:tr>
      <w:tr w:rsidR="7B2F7B6A" w:rsidTr="1F131C61" w14:paraId="5D03E7B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1203B0F0" w:rsidP="7B2F7B6A" w:rsidRDefault="1203B0F0" w14:paraId="4F19BAAF" w14:textId="1F830D2A">
            <w:r>
              <w:t>Conduct educational meeting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1203B0F0" w:rsidP="7B2F7B6A" w:rsidRDefault="1203B0F0" w14:paraId="7EE53658" w14:textId="557C1F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1203B0F0" w:rsidP="7B2F7B6A" w:rsidRDefault="1203B0F0" w14:paraId="2D2E72D7" w14:textId="5ABDB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hedule of BCIP educational meetings (including Toolkit launch event, lunch and learn events)</w:t>
            </w:r>
            <w:r w:rsidR="36D067C8">
              <w:t>.</w:t>
            </w:r>
          </w:p>
        </w:tc>
      </w:tr>
      <w:tr w:rsidR="7B2F7B6A" w:rsidTr="1F131C61" w14:paraId="086390A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1203B0F0" w:rsidP="7B2F7B6A" w:rsidRDefault="1203B0F0" w14:paraId="6836F1A8" w14:textId="4222EEFA">
            <w:r>
              <w:lastRenderedPageBreak/>
              <w:t>Conduct educational outreach visi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1203B0F0" w:rsidP="7B2F7B6A" w:rsidRDefault="1203B0F0" w14:paraId="0EEE58F7" w14:textId="10751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1203B0F0" w:rsidP="7B2F7B6A" w:rsidRDefault="1203B0F0" w14:paraId="67AC1AE2" w14:textId="5B11E6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CIP </w:t>
            </w:r>
            <w:r w:rsidR="1C886C7D">
              <w:t>visits</w:t>
            </w:r>
            <w:r>
              <w:t xml:space="preserve"> </w:t>
            </w:r>
            <w:r w:rsidR="11D72265">
              <w:t>to Trusts</w:t>
            </w:r>
            <w:r w:rsidR="5BF05CE1">
              <w:t xml:space="preserve"> for educational outreach</w:t>
            </w:r>
            <w:r w:rsidR="2741FA90">
              <w:t>, including local needs assessment</w:t>
            </w:r>
            <w:r w:rsidR="3CB642C2">
              <w:t>, facilitation of action plan development.</w:t>
            </w:r>
          </w:p>
        </w:tc>
      </w:tr>
      <w:tr w:rsidR="7B2F7B6A" w:rsidTr="1F131C61" w14:paraId="49A775A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67C5AFFC" w:rsidP="7B2F7B6A" w:rsidRDefault="67C5AFFC" w14:paraId="241324F8" w14:textId="6E762D70">
            <w:r>
              <w:t>Conduct local consensus discussio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67C5AFFC" w:rsidP="7B2F7B6A" w:rsidRDefault="67C5AFFC" w14:paraId="6156C264" w14:textId="2DCE67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6AD099B5" w:rsidP="7B2F7B6A" w:rsidRDefault="6AD099B5" w14:paraId="09683514" w14:textId="2E20D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IP opioid stewardship quality improvement collaborative established with scheduled regular online meetings and educational updates.</w:t>
            </w:r>
          </w:p>
        </w:tc>
      </w:tr>
      <w:tr w:rsidR="7B2F7B6A" w:rsidTr="1F131C61" w14:paraId="6E2C711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30CFAE15" w:rsidP="7B2F7B6A" w:rsidRDefault="30CFAE15" w14:paraId="6FF2F886" w14:textId="4DBC3761">
            <w:r>
              <w:t>Conduct local needs assessm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30CFAE15" w:rsidP="7B2F7B6A" w:rsidRDefault="30CFAE15" w14:paraId="5BC5E297" w14:textId="56ACB2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30CFAE15" w:rsidP="7B2F7B6A" w:rsidRDefault="30CFAE15" w14:paraId="7657256A" w14:textId="797AA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IP visits to Trusts for educational outreach</w:t>
            </w:r>
            <w:r w:rsidR="04DBC5F3">
              <w:t>, including local needs assessment</w:t>
            </w:r>
            <w:r>
              <w:t>.</w:t>
            </w:r>
          </w:p>
        </w:tc>
      </w:tr>
      <w:tr w:rsidR="7B2F7B6A" w:rsidTr="1F131C61" w14:paraId="0C7F39F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06946D29" w:rsidP="7B2F7B6A" w:rsidRDefault="06946D29" w14:paraId="5A3EA36C" w14:textId="3B7EE641">
            <w:r>
              <w:t>Conduct ongoing train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06946D29" w:rsidP="7B2F7B6A" w:rsidRDefault="06946D29" w14:paraId="12DF7CFF" w14:textId="28CB7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06946D29" w:rsidP="7B2F7B6A" w:rsidRDefault="06946D29" w14:paraId="6BE9FCA0" w14:textId="1271F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hedule of BCIP educational meetings (including Toolkit launch event, lunch and learn events).</w:t>
            </w:r>
          </w:p>
        </w:tc>
      </w:tr>
      <w:tr w:rsidR="7B2F7B6A" w:rsidTr="1F131C61" w14:paraId="18EF769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06946D29" w:rsidP="7B2F7B6A" w:rsidRDefault="06946D29" w14:paraId="37E3F999" w14:textId="40143C9C">
            <w:r>
              <w:t>Create a learning collaborat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06946D29" w:rsidP="7B2F7B6A" w:rsidRDefault="06946D29" w14:paraId="04AFC64B" w14:textId="06AC86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06946D29" w:rsidP="7B2F7B6A" w:rsidRDefault="06946D29" w14:paraId="5516F774" w14:textId="1F5E4D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IP opioid stewardship quality improvement collaborative established with scheduled regular online meetings and educational updates.</w:t>
            </w:r>
          </w:p>
        </w:tc>
      </w:tr>
      <w:tr w:rsidR="7B2F7B6A" w:rsidTr="1F131C61" w14:paraId="64058A0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06946D29" w:rsidP="7B2F7B6A" w:rsidRDefault="06946D29" w14:paraId="7673996A" w14:textId="51B06B5F">
            <w:r>
              <w:t>Create or change credentialing and/or licensure standard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06946D29" w:rsidP="7B2F7B6A" w:rsidRDefault="06946D29" w14:paraId="1FCC7A8F" w14:textId="01758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20A917EF" w:rsidP="7B2F7B6A" w:rsidRDefault="20A917EF" w14:paraId="21DBC7FB" w14:textId="6FFC3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formation regarding how to use indicator attainment and improvements in documentation for assessments and Care Quality Commission reviews.</w:t>
            </w:r>
            <w:r w:rsidR="06946D29">
              <w:t xml:space="preserve">  </w:t>
            </w:r>
          </w:p>
        </w:tc>
      </w:tr>
      <w:tr w:rsidR="7B2F7B6A" w:rsidTr="1F131C61" w14:paraId="5CD7508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1AC6B3AD" w:rsidP="7B2F7B6A" w:rsidRDefault="1AC6B3AD" w14:paraId="39B19ED6" w14:textId="6A25304D">
            <w:r>
              <w:t>Develop a formal implementation bluepri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1AC6B3AD" w:rsidP="7B2F7B6A" w:rsidRDefault="1AC6B3AD" w14:paraId="5195ADBB" w14:textId="08F8C9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38BE0B77" w:rsidP="7B2F7B6A" w:rsidRDefault="38BE0B77" w14:paraId="6906071F" w14:textId="138B8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IP action plan template.</w:t>
            </w:r>
          </w:p>
        </w:tc>
      </w:tr>
      <w:tr w:rsidR="7B2F7B6A" w:rsidTr="1F131C61" w14:paraId="2A388A8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38BE0B77" w:rsidP="7B2F7B6A" w:rsidRDefault="38BE0B77" w14:paraId="42F0A3E0" w14:textId="185E2B6F">
            <w:r>
              <w:t>Develop academic partnership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38BE0B77" w:rsidP="7B2F7B6A" w:rsidRDefault="38BE0B77" w14:paraId="65C7299D" w14:textId="2B73C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38BE0B77" w:rsidP="7B2F7B6A" w:rsidRDefault="38BE0B77" w14:paraId="4B931CED" w14:textId="56CD30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formation on BCIP and contact details.</w:t>
            </w:r>
          </w:p>
        </w:tc>
      </w:tr>
      <w:tr w:rsidR="7B2F7B6A" w:rsidTr="1F131C61" w14:paraId="165CE71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38BE0B77" w:rsidP="7B2F7B6A" w:rsidRDefault="38BE0B77" w14:paraId="20B4148B" w14:textId="66CDAB26">
            <w:r>
              <w:t>Develop and implement tools for quality monitor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38BE0B77" w:rsidP="7B2F7B6A" w:rsidRDefault="38BE0B77" w14:paraId="595A03DB" w14:textId="320D9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1A2D7B52" w:rsidP="7B2F7B6A" w:rsidRDefault="1A2D7B52" w14:paraId="58F8261B" w14:textId="4DCFC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IP audit tool and feedback reports developed, including inclusion and exclusion criteria for denominators, evidence base, reaudit cycle.</w:t>
            </w:r>
          </w:p>
        </w:tc>
      </w:tr>
      <w:tr w:rsidR="7B2F7B6A" w:rsidTr="1F131C61" w14:paraId="338394A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651B5B29" w:rsidP="7B2F7B6A" w:rsidRDefault="651B5B29" w14:paraId="3C85C7F6" w14:textId="3A14C37B">
            <w:r>
              <w:t>Develop and organize quality monitoring system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651B5B29" w:rsidP="7B2F7B6A" w:rsidRDefault="651B5B29" w14:paraId="1DF113FD" w14:textId="6413B0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651B5B29" w:rsidP="7B2F7B6A" w:rsidRDefault="651B5B29" w14:paraId="1F587D0B" w14:textId="7AEBB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IP audit tool and feedback reports developed, including inclusion and exclusion criteria for denominators, evidence base, reaudit cycle.</w:t>
            </w:r>
          </w:p>
        </w:tc>
      </w:tr>
      <w:tr w:rsidR="7B2F7B6A" w:rsidTr="1F131C61" w14:paraId="0115872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651B5B29" w:rsidP="7B2F7B6A" w:rsidRDefault="651B5B29" w14:paraId="268A4BCF" w14:textId="1CA3F1B2">
            <w:r>
              <w:t>Develop disincentiv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651B5B29" w:rsidP="7B2F7B6A" w:rsidRDefault="651B5B29" w14:paraId="246AE7DA" w14:textId="0B9139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651B5B29" w:rsidP="7B2F7B6A" w:rsidRDefault="651B5B29" w14:paraId="321F1C11" w14:textId="642CD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formation from BCIP patient and public group on importance of patient information leaflet to patients.</w:t>
            </w:r>
          </w:p>
        </w:tc>
      </w:tr>
      <w:tr w:rsidR="7B2F7B6A" w:rsidTr="1F131C61" w14:paraId="1E58F1B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651B5B29" w:rsidP="7B2F7B6A" w:rsidRDefault="651B5B29" w14:paraId="2A274192" w14:textId="4C94F613">
            <w:r>
              <w:t>Develop educational materia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651B5B29" w:rsidP="7B2F7B6A" w:rsidRDefault="651B5B29" w14:paraId="2058C27C" w14:textId="15C94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651B5B29" w:rsidP="7B2F7B6A" w:rsidRDefault="651B5B29" w14:paraId="4E63FB78" w14:textId="6B77E6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IP audit tool and feedback reports developed, including inclusion and exclusion criteria for denominators, evidence base, reaudit cycle.</w:t>
            </w:r>
          </w:p>
        </w:tc>
      </w:tr>
      <w:tr w:rsidR="7B2F7B6A" w:rsidTr="1F131C61" w14:paraId="4316EAA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651B5B29" w:rsidP="7B2F7B6A" w:rsidRDefault="651B5B29" w14:paraId="6E3C1845" w14:textId="598AFEEA">
            <w:r>
              <w:t>Develop resource sharing agreemen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651B5B29" w:rsidP="7B2F7B6A" w:rsidRDefault="651B5B29" w14:paraId="5F8DA171" w14:textId="4D78B5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651B5B29" w:rsidP="7B2F7B6A" w:rsidRDefault="651B5B29" w14:paraId="4468E170" w14:textId="30A00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IP repository of patient information leaflets and adaptable opioid stewardship protocol.</w:t>
            </w:r>
          </w:p>
        </w:tc>
      </w:tr>
      <w:tr w:rsidR="7B2F7B6A" w:rsidTr="1F131C61" w14:paraId="5CE235D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651B5B29" w:rsidP="7B2F7B6A" w:rsidRDefault="651B5B29" w14:paraId="685BC6FF" w14:textId="7751C768">
            <w:r>
              <w:t>Distribute educational materia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651B5B29" w:rsidP="7B2F7B6A" w:rsidRDefault="651B5B29" w14:paraId="347B61FB" w14:textId="15A56D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651B5B29" w:rsidP="7B2F7B6A" w:rsidRDefault="651B5B29" w14:paraId="024FFEE9" w14:textId="46377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IP repository of patient information leaflets and adaptable opioid stewardship protocol.</w:t>
            </w:r>
          </w:p>
        </w:tc>
      </w:tr>
      <w:tr w:rsidR="7B2F7B6A" w:rsidTr="1F131C61" w14:paraId="254977E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651B5B29" w:rsidP="7B2F7B6A" w:rsidRDefault="651B5B29" w14:paraId="76E9C733" w14:textId="46FB99F9">
            <w:r>
              <w:lastRenderedPageBreak/>
              <w:t>Facilitate relay of clinical data to provide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651B5B29" w:rsidP="7B2F7B6A" w:rsidRDefault="651B5B29" w14:paraId="4839B83D" w14:textId="220A9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651B5B29" w:rsidP="7B2F7B6A" w:rsidRDefault="651B5B29" w14:paraId="7EA705B7" w14:textId="0D71B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CIP annual MDT reports include reminder of opioid stewardship and toolkit </w:t>
            </w:r>
            <w:r w:rsidR="75491407">
              <w:t>availability</w:t>
            </w:r>
            <w:r>
              <w:t>.</w:t>
            </w:r>
          </w:p>
        </w:tc>
      </w:tr>
      <w:tr w:rsidR="7B2F7B6A" w:rsidTr="1F131C61" w14:paraId="62107B9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651B5B29" w:rsidP="7B2F7B6A" w:rsidRDefault="651B5B29" w14:paraId="6519ABC0" w14:textId="212C84FE">
            <w:r>
              <w:t>Facilit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651B5B29" w:rsidP="7B2F7B6A" w:rsidRDefault="651B5B29" w14:paraId="5D033420" w14:textId="725D4A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651B5B29" w:rsidP="7B2F7B6A" w:rsidRDefault="651B5B29" w14:paraId="238FD34C" w14:textId="2604A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ignpost to audit and service improvement teams within Trusts</w:t>
            </w:r>
            <w:r w:rsidR="7CA62340">
              <w:t>.</w:t>
            </w:r>
          </w:p>
          <w:p w:rsidR="7CA62340" w:rsidP="7B2F7B6A" w:rsidRDefault="7CA62340" w14:paraId="5768D4E4" w14:textId="6C93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IP opioid stewardship quality improvement collaborative established with scheduled regular online meetings and educational updates.</w:t>
            </w:r>
          </w:p>
        </w:tc>
      </w:tr>
      <w:tr w:rsidR="7B2F7B6A" w:rsidTr="1F131C61" w14:paraId="60F01D0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7CA62340" w:rsidP="7B2F7B6A" w:rsidRDefault="7CA62340" w14:paraId="703033E2" w14:textId="1BD6C0D4">
            <w:r>
              <w:t>Fund and contract for clinical innov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7CA62340" w:rsidP="7B2F7B6A" w:rsidRDefault="7CA62340" w14:paraId="003B6410" w14:textId="55C9F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7CA62340" w:rsidP="7B2F7B6A" w:rsidRDefault="7CA62340" w14:paraId="79D8B510" w14:textId="52FDEB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formation for commissioners</w:t>
            </w:r>
            <w:r w:rsidR="75E764B9">
              <w:t xml:space="preserve"> and managers</w:t>
            </w:r>
            <w:r>
              <w:t xml:space="preserve"> regarding BCIP opioid stewardship initiatives.  </w:t>
            </w:r>
          </w:p>
          <w:p w:rsidR="629982FD" w:rsidP="7B2F7B6A" w:rsidRDefault="629982FD" w14:paraId="5EA9216B" w14:textId="79C05D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formatsiion regarding r</w:t>
            </w:r>
            <w:r w:rsidR="7CA62340">
              <w:t xml:space="preserve">egional peri-operative groups e.g. WYAT.  </w:t>
            </w:r>
          </w:p>
        </w:tc>
      </w:tr>
      <w:tr w:rsidR="7B2F7B6A" w:rsidTr="1F131C61" w14:paraId="6FFABE9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7CA62340" w:rsidP="7B2F7B6A" w:rsidRDefault="7CA62340" w14:paraId="4585D95B" w14:textId="003750F1">
            <w:r>
              <w:t>Identify and prepare champio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7CA62340" w:rsidP="7B2F7B6A" w:rsidRDefault="7CA62340" w14:paraId="5E5421EE" w14:textId="4EB8D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7CA62340" w:rsidP="7B2F7B6A" w:rsidRDefault="7CA62340" w14:paraId="7A820924" w14:textId="2D8CC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cal champion identified in establishing BCIP opioid stewardship quality improvement collaboratives.</w:t>
            </w:r>
          </w:p>
        </w:tc>
      </w:tr>
      <w:tr w:rsidR="7B2F7B6A" w:rsidTr="1F131C61" w14:paraId="03E9CEA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7CA62340" w:rsidP="7B2F7B6A" w:rsidRDefault="7CA62340" w14:paraId="62D39CED" w14:textId="748FC9AF">
            <w:r>
              <w:t>Identify early adopte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7CA62340" w:rsidP="7B2F7B6A" w:rsidRDefault="7CA62340" w14:paraId="71952B54" w14:textId="673AD4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7CA62340" w:rsidP="7B2F7B6A" w:rsidRDefault="7CA62340" w14:paraId="41BE5704" w14:textId="755E8F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se studies from positive deviants with information regarding how change was achieved.</w:t>
            </w:r>
          </w:p>
        </w:tc>
      </w:tr>
      <w:tr w:rsidR="7B2F7B6A" w:rsidTr="1F131C61" w14:paraId="4D37B3D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7CA62340" w:rsidP="7B2F7B6A" w:rsidRDefault="7CA62340" w14:paraId="0E8F748B" w14:textId="65142605">
            <w:r>
              <w:t>Increase dema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7CA62340" w:rsidP="7B2F7B6A" w:rsidRDefault="7CA62340" w14:paraId="004D9102" w14:textId="5396F0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7CA62340" w:rsidP="7B2F7B6A" w:rsidRDefault="7CA62340" w14:paraId="73BA7DF9" w14:textId="1F052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udit and feedback.</w:t>
            </w:r>
          </w:p>
          <w:p w:rsidR="7CA62340" w:rsidP="7B2F7B6A" w:rsidRDefault="7CA62340" w14:paraId="254FEA39" w14:textId="47F52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atient posters with information regarding importance of opioid stewardship </w:t>
            </w:r>
            <w:r w:rsidR="6A1B6BD7">
              <w:t>for</w:t>
            </w:r>
            <w:r>
              <w:t xml:space="preserve"> wards</w:t>
            </w:r>
            <w:r w:rsidR="6AF0BD60">
              <w:t>, printed by YCR</w:t>
            </w:r>
            <w:r>
              <w:t xml:space="preserve">. </w:t>
            </w:r>
          </w:p>
          <w:p w:rsidR="7CA62340" w:rsidP="7B2F7B6A" w:rsidRDefault="7CA62340" w14:paraId="0450B8D4" w14:textId="6F8D90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ignpost</w:t>
            </w:r>
            <w:r w:rsidR="524A8882">
              <w:t>s on</w:t>
            </w:r>
            <w:r>
              <w:t xml:space="preserve"> engag</w:t>
            </w:r>
            <w:r w:rsidR="4A432FF9">
              <w:t>ing</w:t>
            </w:r>
            <w:r>
              <w:t xml:space="preserve"> with management.</w:t>
            </w:r>
          </w:p>
        </w:tc>
      </w:tr>
      <w:tr w:rsidR="7B2F7B6A" w:rsidTr="1F131C61" w14:paraId="3929FA4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14CD697A" w:rsidP="7B2F7B6A" w:rsidRDefault="14CD697A" w14:paraId="15832564" w14:textId="36198384">
            <w:r>
              <w:t>Inform local opinion leade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14CD697A" w:rsidP="7B2F7B6A" w:rsidRDefault="14CD697A" w14:paraId="284F8225" w14:textId="1E7059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52AAE461" w:rsidP="7B2F7B6A" w:rsidRDefault="52AAE461" w14:paraId="5751ACAE" w14:textId="632B5570">
            <w:pPr>
              <w:spacing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cal champion identified in establishing BCIP opioid stewardship quality improvement collaboratives.</w:t>
            </w:r>
          </w:p>
          <w:p w:rsidR="52AAE461" w:rsidP="7B2F7B6A" w:rsidRDefault="52AAE461" w14:paraId="47A07C1C" w14:textId="0CDD0EEC">
            <w:pPr>
              <w:spacing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ngoing BCIP involvement in improving opioid stewardship.</w:t>
            </w:r>
          </w:p>
        </w:tc>
      </w:tr>
      <w:tr w:rsidR="7B2F7B6A" w:rsidTr="1F131C61" w14:paraId="04435FE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52AAE461" w:rsidP="7B2F7B6A" w:rsidRDefault="52AAE461" w14:paraId="72E335B3" w14:textId="74DEBC07">
            <w:r>
              <w:t>Intervene with patients/consumers to enhance uptake &amp; adhere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52AAE461" w:rsidP="7B2F7B6A" w:rsidRDefault="52AAE461" w14:paraId="37E96377" w14:textId="24F01B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52AAE461" w:rsidP="7B2F7B6A" w:rsidRDefault="52AAE461" w14:paraId="6E23044C" w14:textId="3B5EE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tient posters with information regarding importance of opioid stewardship for wards, printed by YCR.</w:t>
            </w:r>
          </w:p>
        </w:tc>
      </w:tr>
      <w:tr w:rsidR="7B2F7B6A" w:rsidTr="1F131C61" w14:paraId="621FB3B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52AAE461" w:rsidP="7B2F7B6A" w:rsidRDefault="52AAE461" w14:paraId="778A68A2" w14:textId="50986DD2">
            <w:r>
              <w:t>Involve executive board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52AAE461" w:rsidP="7B2F7B6A" w:rsidRDefault="52AAE461" w14:paraId="0567C6EA" w14:textId="11478F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1A0434D7" w:rsidP="7B2F7B6A" w:rsidRDefault="1A0434D7" w14:paraId="0C350E4B" w14:textId="73C87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formation for commissioners and managers regarding BCIP opioid stewardship initiatives.  </w:t>
            </w:r>
          </w:p>
        </w:tc>
      </w:tr>
      <w:tr w:rsidR="7B2F7B6A" w:rsidTr="1F131C61" w14:paraId="0435A88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1A0434D7" w:rsidP="7B2F7B6A" w:rsidRDefault="1A0434D7" w14:paraId="05B789F7" w14:textId="299F1480">
            <w:r>
              <w:t>Involve patients/consumers and family membe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1A0434D7" w:rsidP="7B2F7B6A" w:rsidRDefault="1A0434D7" w14:paraId="0024265F" w14:textId="02B9C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1A0434D7" w:rsidP="7B2F7B6A" w:rsidRDefault="1A0434D7" w14:paraId="427336EF" w14:textId="70C06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tient posters with information regarding importance of opioid stewardship for wards, printed by YCR.</w:t>
            </w:r>
          </w:p>
        </w:tc>
      </w:tr>
      <w:tr w:rsidR="7B2F7B6A" w:rsidTr="1F131C61" w14:paraId="6F7BE64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1A0434D7" w:rsidP="7B2F7B6A" w:rsidRDefault="1A0434D7" w14:paraId="6A0A1E84" w14:textId="3C78000A">
            <w:r>
              <w:t>Make billing easi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1A0434D7" w:rsidP="7B2F7B6A" w:rsidRDefault="1A0434D7" w14:paraId="200D196A" w14:textId="14E1C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1A0434D7" w:rsidP="7B2F7B6A" w:rsidRDefault="1A0434D7" w14:paraId="7C51DAA4" w14:textId="0A2E2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applicable in UK.</w:t>
            </w:r>
          </w:p>
        </w:tc>
      </w:tr>
      <w:tr w:rsidR="7B2F7B6A" w:rsidTr="1F131C61" w14:paraId="3474280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1A0434D7" w:rsidP="7B2F7B6A" w:rsidRDefault="1A0434D7" w14:paraId="0137EAAE" w14:textId="59D65332">
            <w:r>
              <w:t>Make training dynami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1A0434D7" w:rsidP="7B2F7B6A" w:rsidRDefault="1A0434D7" w14:paraId="769DCDD9" w14:textId="73FBEF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1A0434D7" w:rsidP="7B2F7B6A" w:rsidRDefault="1A0434D7" w14:paraId="2CB6367D" w14:textId="57BB3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IP opioid stewardship quality improvement collaborative established with scheduled regular online meetings and educational updates.</w:t>
            </w:r>
          </w:p>
        </w:tc>
      </w:tr>
      <w:tr w:rsidR="7B2F7B6A" w:rsidTr="1F131C61" w14:paraId="53438BE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1A0434D7" w:rsidP="7B2F7B6A" w:rsidRDefault="1A0434D7" w14:paraId="6D7CA26B" w14:textId="412EF84B">
            <w:r>
              <w:lastRenderedPageBreak/>
              <w:t>Mandate chang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1A0434D7" w:rsidP="7B2F7B6A" w:rsidRDefault="1A0434D7" w14:paraId="33164DEE" w14:textId="72814E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1A0434D7" w:rsidP="7B2F7B6A" w:rsidRDefault="1A0434D7" w14:paraId="37FDB125" w14:textId="3B8F4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IP audit tool and feedback reports developed, including inclusion and exclusion criteria for denominators, evidence base, reaudit cycle.</w:t>
            </w:r>
          </w:p>
        </w:tc>
      </w:tr>
      <w:tr w:rsidR="7B2F7B6A" w:rsidTr="1F131C61" w14:paraId="762ED9B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1A0434D7" w:rsidP="7B2F7B6A" w:rsidRDefault="1A0434D7" w14:paraId="4FE36280" w14:textId="58C159F5">
            <w:r>
              <w:t>Model and simulate chang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1A0434D7" w:rsidP="7B2F7B6A" w:rsidRDefault="1A0434D7" w14:paraId="242C18B4" w14:textId="73C6F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1A0434D7" w:rsidP="7B2F7B6A" w:rsidRDefault="1A0434D7" w14:paraId="6336C313" w14:textId="4F2B86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IP to lead and provide positive face of opioid stewardship.</w:t>
            </w:r>
          </w:p>
          <w:p w:rsidR="1A0434D7" w:rsidP="7B2F7B6A" w:rsidRDefault="1A0434D7" w14:paraId="44589C34" w14:textId="51893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se studies from positive deviants with information regarding how change was achieved.</w:t>
            </w:r>
          </w:p>
        </w:tc>
      </w:tr>
      <w:tr w:rsidR="7B2F7B6A" w:rsidTr="1F131C61" w14:paraId="43A2AC3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1A0434D7" w:rsidP="7B2F7B6A" w:rsidRDefault="1A0434D7" w14:paraId="5D311CAD" w14:textId="1BB022B9">
            <w:r>
              <w:t>Obtain and use patients/consumers and family feedbac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1A0434D7" w:rsidP="7B2F7B6A" w:rsidRDefault="1A0434D7" w14:paraId="3A594478" w14:textId="37F988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726035C1" w:rsidP="7B2F7B6A" w:rsidRDefault="726035C1" w14:paraId="3B425B33" w14:textId="5C52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tient feedback forms at local level.</w:t>
            </w:r>
          </w:p>
        </w:tc>
      </w:tr>
      <w:tr w:rsidR="7B2F7B6A" w:rsidTr="1F131C61" w14:paraId="2C2D5DF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726035C1" w:rsidP="7B2F7B6A" w:rsidRDefault="726035C1" w14:paraId="250A472C" w14:textId="369669BD">
            <w:r>
              <w:t>Obtain formal commitmen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726035C1" w:rsidP="7B2F7B6A" w:rsidRDefault="726035C1" w14:paraId="252ED212" w14:textId="68438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726035C1" w:rsidP="7B2F7B6A" w:rsidRDefault="726035C1" w14:paraId="75F5CBC8" w14:textId="2B0B6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IP opioid stewardship quality improvement collaborative established with formal commitment agreement to be signed by local identified champion.</w:t>
            </w:r>
          </w:p>
        </w:tc>
      </w:tr>
      <w:tr w:rsidR="7B2F7B6A" w:rsidTr="1F131C61" w14:paraId="3F39541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726035C1" w:rsidP="7B2F7B6A" w:rsidRDefault="726035C1" w14:paraId="737B244F" w14:textId="7798915A">
            <w:r>
              <w:t>Organize clinician implementation team meeting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726035C1" w:rsidP="7B2F7B6A" w:rsidRDefault="726035C1" w14:paraId="1568A12B" w14:textId="7FFE2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15A79C69" w:rsidP="7B2F7B6A" w:rsidRDefault="15A79C69" w14:paraId="17375AE1" w14:textId="39C92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IP visits to Trusts for educational outreach, including local needs assessment, facilitation of action plan development.</w:t>
            </w:r>
          </w:p>
        </w:tc>
      </w:tr>
      <w:tr w:rsidR="7B2F7B6A" w:rsidTr="1F131C61" w14:paraId="74F2005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0FBFBAB5" w:rsidP="7B2F7B6A" w:rsidRDefault="0FBFBAB5" w14:paraId="096B0B63" w14:textId="27A93F62">
            <w:r>
              <w:t>Place innovation on fee for service lists/formulari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0FBFBAB5" w:rsidP="7B2F7B6A" w:rsidRDefault="0FBFBAB5" w14:paraId="215700EB" w14:textId="32406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0FBFBAB5" w:rsidP="7B2F7B6A" w:rsidRDefault="0FBFBAB5" w14:paraId="714212C5" w14:textId="5A173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applicable in UK.</w:t>
            </w:r>
          </w:p>
        </w:tc>
      </w:tr>
      <w:tr w:rsidR="7B2F7B6A" w:rsidTr="1F131C61" w14:paraId="52B7331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0FBFBAB5" w:rsidP="7B2F7B6A" w:rsidRDefault="0FBFBAB5" w14:paraId="0A95349E" w14:textId="56234FDC">
            <w:r>
              <w:t>Prepare patients/consumers to be active participan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0FBFBAB5" w:rsidP="7B2F7B6A" w:rsidRDefault="0FBFBAB5" w14:paraId="75B0A89A" w14:textId="35E138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0FBFBAB5" w:rsidP="7B2F7B6A" w:rsidRDefault="0FBFBAB5" w14:paraId="03292E95" w14:textId="42343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tient posters with information regarding importance of opioid stewardship for wards, printed by YCR.</w:t>
            </w:r>
          </w:p>
          <w:p w:rsidR="0FBFBAB5" w:rsidP="7B2F7B6A" w:rsidRDefault="0FBFBAB5" w14:paraId="36CDE7E1" w14:textId="3DD9D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tient feedback forms at local level.</w:t>
            </w:r>
          </w:p>
        </w:tc>
      </w:tr>
      <w:tr w:rsidR="7B2F7B6A" w:rsidTr="1F131C61" w14:paraId="55E74B9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0FBFBAB5" w:rsidP="7B2F7B6A" w:rsidRDefault="0FBFBAB5" w14:paraId="4D534009" w14:textId="332A3D32">
            <w:r>
              <w:t>Promote adaptabil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0FBFBAB5" w:rsidP="7B2F7B6A" w:rsidRDefault="0FBFBAB5" w14:paraId="29867313" w14:textId="5A3D1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0FBFBAB5" w:rsidP="7B2F7B6A" w:rsidRDefault="0FBFBAB5" w14:paraId="121C8DEF" w14:textId="61E99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IP patient information leaflet and protocol for opioid stewardship documents for local tailoring.</w:t>
            </w:r>
          </w:p>
          <w:p w:rsidR="0FBFBAB5" w:rsidP="7B2F7B6A" w:rsidRDefault="0FBFBAB5" w14:paraId="2F7C6138" w14:textId="4C5BAB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ction plan developed with local leads.</w:t>
            </w:r>
          </w:p>
        </w:tc>
      </w:tr>
      <w:tr w:rsidR="7B2F7B6A" w:rsidTr="1F131C61" w14:paraId="27F6F80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0FBFBAB5" w:rsidP="7B2F7B6A" w:rsidRDefault="0FBFBAB5" w14:paraId="6A08F09F" w14:textId="20973702">
            <w:r>
              <w:t>Promote network weav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0FBFBAB5" w:rsidP="7B2F7B6A" w:rsidRDefault="0FBFBAB5" w14:paraId="63E711AE" w14:textId="3E19C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0FBFBAB5" w:rsidP="7B2F7B6A" w:rsidRDefault="0FBFBAB5" w14:paraId="07E6CC3B" w14:textId="6C9342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IP opioid stewardship quality improvement collaborative established with scheduled regular online meetings and educational updates.</w:t>
            </w:r>
          </w:p>
          <w:p w:rsidR="0FBFBAB5" w:rsidP="7B2F7B6A" w:rsidRDefault="0FBFBAB5" w14:paraId="7A4883A0" w14:textId="0B8498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hedule of BCIP educational meetings (including Toolkit launch event, lunch and learn events).</w:t>
            </w:r>
          </w:p>
        </w:tc>
      </w:tr>
      <w:tr w:rsidR="7B2F7B6A" w:rsidTr="1F131C61" w14:paraId="69D597F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0FBFBAB5" w:rsidP="7B2F7B6A" w:rsidRDefault="0FBFBAB5" w14:paraId="62404FA6" w14:textId="2D4246F0">
            <w:r>
              <w:t>Provide local technical assista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0FBFBAB5" w:rsidP="7B2F7B6A" w:rsidRDefault="0FBFBAB5" w14:paraId="242350E0" w14:textId="325FE4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0FBFBAB5" w:rsidP="7B2F7B6A" w:rsidRDefault="0FBFBAB5" w14:paraId="63547E40" w14:textId="686E8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IP contact details for further support.</w:t>
            </w:r>
          </w:p>
        </w:tc>
      </w:tr>
      <w:tr w:rsidR="7B2F7B6A" w:rsidTr="1F131C61" w14:paraId="47A0B85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0FBFBAB5" w:rsidP="7B2F7B6A" w:rsidRDefault="0FBFBAB5" w14:paraId="312EA649" w14:textId="73E22D8F">
            <w:r>
              <w:t>Provide ongoing consult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0FBFBAB5" w:rsidP="7B2F7B6A" w:rsidRDefault="0FBFBAB5" w14:paraId="41D074D6" w14:textId="0ABCD8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0FBFBAB5" w:rsidP="7B2F7B6A" w:rsidRDefault="0FBFBAB5" w14:paraId="206B15EA" w14:textId="71968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ngoing updates and provide new evidence for support for indicators by BCIP.</w:t>
            </w:r>
          </w:p>
          <w:p w:rsidR="0FBFBAB5" w:rsidP="7B2F7B6A" w:rsidRDefault="0FBFBAB5" w14:paraId="5C3A750C" w14:textId="49C35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cruit, designate and train local champion for leadership &amp; encourage reflection.</w:t>
            </w:r>
          </w:p>
        </w:tc>
      </w:tr>
      <w:tr w:rsidR="7B2F7B6A" w:rsidTr="1F131C61" w14:paraId="2AF438A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0FBFBAB5" w:rsidP="7B2F7B6A" w:rsidRDefault="0FBFBAB5" w14:paraId="66EBEF29" w14:textId="5364DDC8">
            <w:r>
              <w:lastRenderedPageBreak/>
              <w:t>Purposely reexamine the implement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0FBFBAB5" w:rsidP="7B2F7B6A" w:rsidRDefault="0FBFBAB5" w14:paraId="2315EF95" w14:textId="691025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61724B8F" w:rsidP="7B2F7B6A" w:rsidRDefault="61724B8F" w14:paraId="38AE8881" w14:textId="036A9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IP visits to Trusts for educational outreach, including local needs assessment, facilitation of action plan development and reviews.</w:t>
            </w:r>
          </w:p>
          <w:p w:rsidR="61724B8F" w:rsidP="7B2F7B6A" w:rsidRDefault="61724B8F" w14:paraId="2EBF64E4" w14:textId="12D510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vice on implementing change, including template for plan, do, study, act (PDSA) cycles.</w:t>
            </w:r>
          </w:p>
        </w:tc>
      </w:tr>
      <w:tr w:rsidR="7B2F7B6A" w:rsidTr="1F131C61" w14:paraId="0F5909A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61724B8F" w:rsidP="7B2F7B6A" w:rsidRDefault="61724B8F" w14:paraId="195604C4" w14:textId="7119FC3B">
            <w:r>
              <w:t>Recruit, designate and train for leadershi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61724B8F" w:rsidP="7B2F7B6A" w:rsidRDefault="61724B8F" w14:paraId="76BA3C69" w14:textId="62FC1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61724B8F" w:rsidP="7B2F7B6A" w:rsidRDefault="61724B8F" w14:paraId="0E02BEDD" w14:textId="06919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cruit, designate and train local champion for leadership.</w:t>
            </w:r>
          </w:p>
        </w:tc>
      </w:tr>
      <w:tr w:rsidR="7B2F7B6A" w:rsidTr="1F131C61" w14:paraId="0B99887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61724B8F" w:rsidP="7B2F7B6A" w:rsidRDefault="61724B8F" w14:paraId="417E7749" w14:textId="457228ED">
            <w:r>
              <w:t>Revise professional rol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61724B8F" w:rsidP="7B2F7B6A" w:rsidRDefault="61724B8F" w14:paraId="6FAF0E46" w14:textId="2BA65F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61724B8F" w:rsidP="7B2F7B6A" w:rsidRDefault="61724B8F" w14:paraId="50329FED" w14:textId="06919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cruit, designate and train local champion for leadership.</w:t>
            </w:r>
          </w:p>
          <w:p w:rsidR="61724B8F" w:rsidP="7B2F7B6A" w:rsidRDefault="61724B8F" w14:paraId="4607A06C" w14:textId="13560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formation regarding senior clinician role in opioid review upon patient discharge.</w:t>
            </w:r>
          </w:p>
        </w:tc>
      </w:tr>
      <w:tr w:rsidR="7B2F7B6A" w:rsidTr="1F131C61" w14:paraId="6515F92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61724B8F" w:rsidP="7B2F7B6A" w:rsidRDefault="61724B8F" w14:paraId="720BF141" w14:textId="5E72B885">
            <w:r>
              <w:t>Stage implementation scale u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61724B8F" w:rsidP="7B2F7B6A" w:rsidRDefault="61724B8F" w14:paraId="2ECB976F" w14:textId="004AD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61724B8F" w:rsidP="7B2F7B6A" w:rsidRDefault="61724B8F" w14:paraId="01809F2B" w14:textId="036A9F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IP visits to Trusts for educational outreach, including local needs assessment, facilitation of action plan development and reviews.</w:t>
            </w:r>
          </w:p>
          <w:p w:rsidR="61724B8F" w:rsidP="7B2F7B6A" w:rsidRDefault="61724B8F" w14:paraId="5341CA69" w14:textId="13A91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vice on implementing change, including template for plan, do, study, act (PDSA) cycles.</w:t>
            </w:r>
          </w:p>
          <w:p w:rsidR="61724B8F" w:rsidP="7B2F7B6A" w:rsidRDefault="61724B8F" w14:paraId="24C7F42D" w14:textId="4DF85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ggestion of starting in one area (for example, elective surgery patients) before adding additional areas (patients undergoing emergency surgery).</w:t>
            </w:r>
          </w:p>
        </w:tc>
      </w:tr>
      <w:tr w:rsidR="7B2F7B6A" w:rsidTr="1F131C61" w14:paraId="70451AB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61724B8F" w:rsidP="7B2F7B6A" w:rsidRDefault="61724B8F" w14:paraId="5FCD6CA1" w14:textId="2AE6DDBA">
            <w:r>
              <w:t>Tailor strategi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61724B8F" w:rsidP="7B2F7B6A" w:rsidRDefault="61724B8F" w14:paraId="2E1902F4" w14:textId="1E60D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23F49DCC" w:rsidP="7B2F7B6A" w:rsidRDefault="23F49DCC" w14:paraId="3E0DF3CC" w14:textId="61E99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IP patient information leaflet and protocol for opioid stewardship documents for local tailoring.</w:t>
            </w:r>
          </w:p>
          <w:p w:rsidR="23F49DCC" w:rsidP="7B2F7B6A" w:rsidRDefault="23F49DCC" w14:paraId="2595011C" w14:textId="7CFDC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ction plan developed with local leads.</w:t>
            </w:r>
          </w:p>
        </w:tc>
      </w:tr>
      <w:tr w:rsidR="7B2F7B6A" w:rsidTr="1F131C61" w14:paraId="4EB2744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23F49DCC" w:rsidP="7B2F7B6A" w:rsidRDefault="23F49DCC" w14:paraId="0465387A" w14:textId="0D426E0F">
            <w:r>
              <w:t>Use advisory boards and workgroup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23F49DCC" w:rsidP="7B2F7B6A" w:rsidRDefault="23F49DCC" w14:paraId="1767F376" w14:textId="7F202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23F49DCC" w:rsidP="7B2F7B6A" w:rsidRDefault="23F49DCC" w14:paraId="7B94F85D" w14:textId="0AC6C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ntral support from BCIP with contact details for lead clinicians.</w:t>
            </w:r>
          </w:p>
          <w:p w:rsidR="23F49DCC" w:rsidP="7B2F7B6A" w:rsidRDefault="23F49DCC" w14:paraId="587664F4" w14:textId="4A3DE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IP opioid stewardship quality improvement collaborative established with scheduled regular online meetings and educational updates.</w:t>
            </w:r>
          </w:p>
        </w:tc>
      </w:tr>
      <w:tr w:rsidR="7B2F7B6A" w:rsidTr="1F131C61" w14:paraId="2F34D5C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23F49DCC" w:rsidP="7B2F7B6A" w:rsidRDefault="23F49DCC" w14:paraId="312F011D" w14:textId="42FCC5F5">
            <w:r>
              <w:t>Use an implementation advis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23F49DCC" w:rsidP="7B2F7B6A" w:rsidRDefault="23F49DCC" w14:paraId="1FB76929" w14:textId="261BD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23F49DCC" w:rsidP="7B2F7B6A" w:rsidRDefault="23F49DCC" w14:paraId="5A7428AF" w14:textId="2C783A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tact details for BCIP and local implementation lead.</w:t>
            </w:r>
          </w:p>
          <w:p w:rsidR="549B86A0" w:rsidP="7B2F7B6A" w:rsidRDefault="549B86A0" w14:paraId="337A7913" w14:textId="2EEF8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ignpost to audit and service improvement teams within Trusts.</w:t>
            </w:r>
          </w:p>
        </w:tc>
      </w:tr>
      <w:tr w:rsidR="7B2F7B6A" w:rsidTr="1F131C61" w14:paraId="13C03D9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549B86A0" w:rsidP="7B2F7B6A" w:rsidRDefault="549B86A0" w14:paraId="356264A2" w14:textId="4E4E6879">
            <w:r>
              <w:t>Use data exper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549B86A0" w:rsidP="7B2F7B6A" w:rsidRDefault="549B86A0" w14:paraId="02C4D341" w14:textId="35706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549B86A0" w:rsidP="7B2F7B6A" w:rsidRDefault="549B86A0" w14:paraId="7DF27278" w14:textId="20ECC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tact details for BCIP data specialist and programme manager.</w:t>
            </w:r>
          </w:p>
        </w:tc>
      </w:tr>
      <w:tr w:rsidR="7B2F7B6A" w:rsidTr="1F131C61" w14:paraId="67441D9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549B86A0" w:rsidP="7B2F7B6A" w:rsidRDefault="549B86A0" w14:paraId="3B5AC99E" w14:textId="6B1D28E1">
            <w:r>
              <w:t>Use mass med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549B86A0" w:rsidP="7B2F7B6A" w:rsidRDefault="549B86A0" w14:paraId="4FDCE82C" w14:textId="34CC7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549B86A0" w:rsidP="7B2F7B6A" w:rsidRDefault="549B86A0" w14:paraId="4A0D70F3" w14:textId="0AF7FE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formation on BCIP website regarding repository.</w:t>
            </w:r>
          </w:p>
          <w:p w:rsidR="549B86A0" w:rsidP="7B2F7B6A" w:rsidRDefault="549B86A0" w14:paraId="18B6CA2E" w14:textId="15247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cial media links (to BCIP and YCR feeds).</w:t>
            </w:r>
          </w:p>
        </w:tc>
      </w:tr>
      <w:tr w:rsidR="7B2F7B6A" w:rsidTr="1F131C61" w14:paraId="3A7E43B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549B86A0" w:rsidP="7B2F7B6A" w:rsidRDefault="549B86A0" w14:paraId="6F411E0B" w14:textId="47F73142">
            <w:r>
              <w:lastRenderedPageBreak/>
              <w:t>Use other payment schem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549B86A0" w:rsidP="7B2F7B6A" w:rsidRDefault="549B86A0" w14:paraId="02D74053" w14:textId="572E1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549B86A0" w:rsidP="7B2F7B6A" w:rsidRDefault="549B86A0" w14:paraId="75064545" w14:textId="2CC5D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applicable in UK.</w:t>
            </w:r>
          </w:p>
        </w:tc>
      </w:tr>
      <w:tr w:rsidR="7B2F7B6A" w:rsidTr="1F131C61" w14:paraId="3ED5386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549B86A0" w:rsidP="7B2F7B6A" w:rsidRDefault="549B86A0" w14:paraId="2862B40A" w14:textId="7A5E3E5E">
            <w:r>
              <w:t>Use train the trainer strategi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549B86A0" w:rsidP="7B2F7B6A" w:rsidRDefault="549B86A0" w14:paraId="0CE3D69B" w14:textId="5C99B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549B86A0" w:rsidP="7B2F7B6A" w:rsidRDefault="549B86A0" w14:paraId="15811542" w14:textId="0AC6C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ntral support from BCIP with contact details for lead clinicians.</w:t>
            </w:r>
          </w:p>
          <w:p w:rsidR="549B86A0" w:rsidP="7B2F7B6A" w:rsidRDefault="549B86A0" w14:paraId="250D1B8F" w14:textId="21EC1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cruit, designate and train local champion for leadership.</w:t>
            </w:r>
          </w:p>
        </w:tc>
      </w:tr>
      <w:tr w:rsidR="7B2F7B6A" w:rsidTr="1F131C61" w14:paraId="34E51C8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5" w:type="dxa"/>
            <w:tcMar/>
            <w:vAlign w:val="center"/>
          </w:tcPr>
          <w:p w:rsidR="549B86A0" w:rsidP="7B2F7B6A" w:rsidRDefault="549B86A0" w14:paraId="27ACBD7F" w14:textId="59F695B9">
            <w:r>
              <w:t>Visit other sit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0" w:type="dxa"/>
            <w:tcMar/>
            <w:vAlign w:val="center"/>
          </w:tcPr>
          <w:p w:rsidR="549B86A0" w:rsidP="7B2F7B6A" w:rsidRDefault="549B86A0" w14:paraId="75DD33CC" w14:textId="695DC2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2-3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675" w:type="dxa"/>
            <w:tcMar/>
            <w:vAlign w:val="center"/>
          </w:tcPr>
          <w:p w:rsidR="549B86A0" w:rsidP="7B2F7B6A" w:rsidRDefault="549B86A0" w14:paraId="0A33566A" w14:textId="57BB3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CIP opioid stewardship quality improvement collaborative established with scheduled regular online meetings and educational updates.</w:t>
            </w:r>
          </w:p>
          <w:p w:rsidR="549B86A0" w:rsidP="7B2F7B6A" w:rsidRDefault="549B86A0" w14:paraId="2864FAF6" w14:textId="4C65F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se studies with contact details from positive deviants with information regarding how change was achieved.</w:t>
            </w:r>
          </w:p>
        </w:tc>
      </w:tr>
    </w:tbl>
    <w:p w:rsidR="6E5A3787" w:rsidP="6E5A3787" w:rsidRDefault="6E5A3787" w14:paraId="5D1E16F8" w14:textId="660FC7FD"/>
    <w:sectPr w:rsidR="6E5A37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70CCAE62" w16cex:dateUtc="2024-04-02T13:07:01.662Z"/>
  <w16cex:commentExtensible w16cex:durableId="36EFB991" w16cex:dateUtc="2024-04-05T12:27:23.763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2BBC9F30" w16cid:durableId="70CCAE62"/>
  <w16cid:commentId w16cid:paraId="6C94DDF4" w16cid:durableId="36EFB99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CDDF878"/>
    <w:rsid w:val="0028D266"/>
    <w:rsid w:val="005D245A"/>
    <w:rsid w:val="00BEDAB4"/>
    <w:rsid w:val="00EB0EE8"/>
    <w:rsid w:val="011C73F4"/>
    <w:rsid w:val="027299EA"/>
    <w:rsid w:val="0286DF49"/>
    <w:rsid w:val="02D6F489"/>
    <w:rsid w:val="0391F89E"/>
    <w:rsid w:val="04DBC5F3"/>
    <w:rsid w:val="06946D29"/>
    <w:rsid w:val="0833E44B"/>
    <w:rsid w:val="0936DA6F"/>
    <w:rsid w:val="0AC3563A"/>
    <w:rsid w:val="0B4577F7"/>
    <w:rsid w:val="0CE70235"/>
    <w:rsid w:val="0DDA5C8D"/>
    <w:rsid w:val="0FBFBAB5"/>
    <w:rsid w:val="11D72265"/>
    <w:rsid w:val="1203B0F0"/>
    <w:rsid w:val="146717FD"/>
    <w:rsid w:val="1482B6FE"/>
    <w:rsid w:val="1494D822"/>
    <w:rsid w:val="14CD697A"/>
    <w:rsid w:val="15A79C69"/>
    <w:rsid w:val="15C2D186"/>
    <w:rsid w:val="16813ABB"/>
    <w:rsid w:val="1774191D"/>
    <w:rsid w:val="18203C59"/>
    <w:rsid w:val="18B3B8D0"/>
    <w:rsid w:val="19E5A5A5"/>
    <w:rsid w:val="1A0434D7"/>
    <w:rsid w:val="1A2D7B52"/>
    <w:rsid w:val="1AC6B3AD"/>
    <w:rsid w:val="1B1783D0"/>
    <w:rsid w:val="1B567B5A"/>
    <w:rsid w:val="1C18EAAD"/>
    <w:rsid w:val="1C2E61E3"/>
    <w:rsid w:val="1C886C7D"/>
    <w:rsid w:val="1D1D4667"/>
    <w:rsid w:val="1EB916C8"/>
    <w:rsid w:val="1F0BCE25"/>
    <w:rsid w:val="1F131C61"/>
    <w:rsid w:val="1F508B6F"/>
    <w:rsid w:val="1F5B23A3"/>
    <w:rsid w:val="205620B1"/>
    <w:rsid w:val="20A917EF"/>
    <w:rsid w:val="2101D306"/>
    <w:rsid w:val="21518E45"/>
    <w:rsid w:val="223BD597"/>
    <w:rsid w:val="2280467A"/>
    <w:rsid w:val="22C069AF"/>
    <w:rsid w:val="231C8BB8"/>
    <w:rsid w:val="23F49DCC"/>
    <w:rsid w:val="243973C8"/>
    <w:rsid w:val="26542C7A"/>
    <w:rsid w:val="2741FA90"/>
    <w:rsid w:val="2778E8FE"/>
    <w:rsid w:val="278E52B5"/>
    <w:rsid w:val="2910FAB9"/>
    <w:rsid w:val="29219E18"/>
    <w:rsid w:val="2AD70615"/>
    <w:rsid w:val="2AF46AD1"/>
    <w:rsid w:val="2CABDA33"/>
    <w:rsid w:val="2D7CA071"/>
    <w:rsid w:val="2DF7E32E"/>
    <w:rsid w:val="2FA9D528"/>
    <w:rsid w:val="30320E0A"/>
    <w:rsid w:val="30CFAE15"/>
    <w:rsid w:val="31CDDE6B"/>
    <w:rsid w:val="331B1BB7"/>
    <w:rsid w:val="333A9D08"/>
    <w:rsid w:val="335D9CF9"/>
    <w:rsid w:val="338E61C7"/>
    <w:rsid w:val="34B6EC18"/>
    <w:rsid w:val="36D067C8"/>
    <w:rsid w:val="3779AEA4"/>
    <w:rsid w:val="37E785A1"/>
    <w:rsid w:val="38BE0B77"/>
    <w:rsid w:val="39A36ECB"/>
    <w:rsid w:val="39EA7540"/>
    <w:rsid w:val="3A7C8B9C"/>
    <w:rsid w:val="3A9E8E77"/>
    <w:rsid w:val="3AB14F66"/>
    <w:rsid w:val="3BF29DD0"/>
    <w:rsid w:val="3C15870C"/>
    <w:rsid w:val="3C6883A4"/>
    <w:rsid w:val="3CB642C2"/>
    <w:rsid w:val="3CE17F4E"/>
    <w:rsid w:val="3E574299"/>
    <w:rsid w:val="3EE627AA"/>
    <w:rsid w:val="3F3868F4"/>
    <w:rsid w:val="4081F80B"/>
    <w:rsid w:val="41053D7E"/>
    <w:rsid w:val="421089A4"/>
    <w:rsid w:val="43B998CD"/>
    <w:rsid w:val="44984884"/>
    <w:rsid w:val="44BDB408"/>
    <w:rsid w:val="451A1706"/>
    <w:rsid w:val="45482A66"/>
    <w:rsid w:val="462E2007"/>
    <w:rsid w:val="4709D50C"/>
    <w:rsid w:val="47437AD9"/>
    <w:rsid w:val="49A404F3"/>
    <w:rsid w:val="4A432FF9"/>
    <w:rsid w:val="4BF83B1F"/>
    <w:rsid w:val="4CA7A308"/>
    <w:rsid w:val="4CDDF878"/>
    <w:rsid w:val="4D0FE486"/>
    <w:rsid w:val="4D53555D"/>
    <w:rsid w:val="4D7C0BE8"/>
    <w:rsid w:val="4F0438FA"/>
    <w:rsid w:val="4F356461"/>
    <w:rsid w:val="523BD9BC"/>
    <w:rsid w:val="524A8882"/>
    <w:rsid w:val="528A9FA2"/>
    <w:rsid w:val="52AAE461"/>
    <w:rsid w:val="53D7500E"/>
    <w:rsid w:val="545AEF90"/>
    <w:rsid w:val="549B86A0"/>
    <w:rsid w:val="552D504A"/>
    <w:rsid w:val="55842875"/>
    <w:rsid w:val="5666C1FD"/>
    <w:rsid w:val="56CB9810"/>
    <w:rsid w:val="5702C051"/>
    <w:rsid w:val="570F4ADF"/>
    <w:rsid w:val="5BD57D3A"/>
    <w:rsid w:val="5BF05CE1"/>
    <w:rsid w:val="5CA5E57C"/>
    <w:rsid w:val="5D714D9B"/>
    <w:rsid w:val="5DB7A550"/>
    <w:rsid w:val="5DCF391B"/>
    <w:rsid w:val="5E3BE331"/>
    <w:rsid w:val="5F1A5CC4"/>
    <w:rsid w:val="61724B8F"/>
    <w:rsid w:val="629982FD"/>
    <w:rsid w:val="62A2AA3E"/>
    <w:rsid w:val="62ACA913"/>
    <w:rsid w:val="63A145AF"/>
    <w:rsid w:val="63C3A81C"/>
    <w:rsid w:val="64DC0BCC"/>
    <w:rsid w:val="6515BC31"/>
    <w:rsid w:val="651B5B29"/>
    <w:rsid w:val="667D072C"/>
    <w:rsid w:val="67C5AFFC"/>
    <w:rsid w:val="67F2CA77"/>
    <w:rsid w:val="6813AC8E"/>
    <w:rsid w:val="6897193F"/>
    <w:rsid w:val="68FA57F7"/>
    <w:rsid w:val="6A1B6BD7"/>
    <w:rsid w:val="6A5C828B"/>
    <w:rsid w:val="6AD099B5"/>
    <w:rsid w:val="6AF0BD60"/>
    <w:rsid w:val="6AF8A35B"/>
    <w:rsid w:val="6CBE6726"/>
    <w:rsid w:val="6D94234D"/>
    <w:rsid w:val="6E5A3787"/>
    <w:rsid w:val="6E8FE532"/>
    <w:rsid w:val="6F312D36"/>
    <w:rsid w:val="726035C1"/>
    <w:rsid w:val="72679470"/>
    <w:rsid w:val="72DA2BEC"/>
    <w:rsid w:val="72F458DF"/>
    <w:rsid w:val="7342BBE6"/>
    <w:rsid w:val="740364D1"/>
    <w:rsid w:val="74360365"/>
    <w:rsid w:val="7517A534"/>
    <w:rsid w:val="75491407"/>
    <w:rsid w:val="75E764B9"/>
    <w:rsid w:val="763A697A"/>
    <w:rsid w:val="767A5CA8"/>
    <w:rsid w:val="773A9E1A"/>
    <w:rsid w:val="773B0593"/>
    <w:rsid w:val="776DA427"/>
    <w:rsid w:val="77EFC5E4"/>
    <w:rsid w:val="797FEDEA"/>
    <w:rsid w:val="79EB1657"/>
    <w:rsid w:val="7A52F00B"/>
    <w:rsid w:val="7B2F7B6A"/>
    <w:rsid w:val="7BE087AD"/>
    <w:rsid w:val="7CA62340"/>
    <w:rsid w:val="7CC33707"/>
    <w:rsid w:val="7CF131A3"/>
    <w:rsid w:val="7E8D0204"/>
    <w:rsid w:val="7F230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DF878"/>
  <w15:chartTrackingRefBased/>
  <w15:docId w15:val="{62486EA5-885E-4D0E-B760-7E7018E56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table" w:styleId="GridTable4-Accent1">
    <w:name w:val="Grid Table 4 Accent 1"/>
    <w:basedOn w:val="TableNormal"/>
    <w:uiPriority w:val="49"/>
    <w:pPr>
      <w:spacing w:after="0" w:line="240" w:lineRule="auto"/>
    </w:pPr>
    <w:tblPr>
      <w:tblStyleRowBandSize w:val="1"/>
      <w:tblStyleColBandSize w:val="1"/>
      <w:tblBorders>
        <w:top w:val="single" w:color="45B0E1" w:themeColor="accent1" w:themeTint="99" w:sz="4" w:space="0"/>
        <w:left w:val="single" w:color="45B0E1" w:themeColor="accent1" w:themeTint="99" w:sz="4" w:space="0"/>
        <w:bottom w:val="single" w:color="45B0E1" w:themeColor="accent1" w:themeTint="99" w:sz="4" w:space="0"/>
        <w:right w:val="single" w:color="45B0E1" w:themeColor="accent1" w:themeTint="99" w:sz="4" w:space="0"/>
        <w:insideH w:val="single" w:color="45B0E1" w:themeColor="accent1" w:themeTint="99" w:sz="4" w:space="0"/>
        <w:insideV w:val="single" w:color="45B0E1" w:themeColor="accent1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156082" w:themeColor="accent1" w:sz="4" w:space="0"/>
          <w:left w:val="single" w:color="156082" w:themeColor="accent1" w:sz="4" w:space="0"/>
          <w:bottom w:val="single" w:color="156082" w:themeColor="accent1" w:sz="4" w:space="0"/>
          <w:right w:val="single" w:color="156082" w:themeColor="accent1" w:sz="4" w:space="0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color="156082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24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5D24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microsoft.com/office/2016/09/relationships/commentsIds" Target="commentsIds.xml" Id="R441ad1b3ec7142bb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microsoft.com/office/2018/08/relationships/commentsExtensible" Target="commentsExtensible.xml" Id="R8d664a027ed94840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rah Alderson</dc:creator>
  <keywords/>
  <dc:description/>
  <lastModifiedBy>Sarah Alderson</lastModifiedBy>
  <revision>3</revision>
  <dcterms:created xsi:type="dcterms:W3CDTF">2024-04-02T12:55:00.0000000Z</dcterms:created>
  <dcterms:modified xsi:type="dcterms:W3CDTF">2024-10-31T12:36:29.3841654Z</dcterms:modified>
</coreProperties>
</file>